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A79705" w14:textId="77777777" w:rsidR="000C5A02" w:rsidRPr="00EA051D" w:rsidRDefault="000C5A02" w:rsidP="000C5A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EA051D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3 Table. Plasmid copy number in </w:t>
      </w:r>
      <w:r w:rsidRPr="00EA051D">
        <w:rPr>
          <w:rFonts w:ascii="Arial" w:hAnsi="Arial" w:cs="Arial"/>
          <w:b/>
          <w:bCs/>
          <w:i/>
          <w:color w:val="000000" w:themeColor="text1"/>
          <w:sz w:val="24"/>
          <w:szCs w:val="24"/>
        </w:rPr>
        <w:t>Serratia</w:t>
      </w:r>
      <w:r w:rsidRPr="00EA051D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AS1</w:t>
      </w:r>
    </w:p>
    <w:p w14:paraId="39599028" w14:textId="77777777" w:rsidR="000C5A02" w:rsidRPr="00EA051D" w:rsidRDefault="000C5A02" w:rsidP="000C5A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tbl>
      <w:tblPr>
        <w:tblW w:w="0" w:type="auto"/>
        <w:tblInd w:w="1638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322"/>
        <w:gridCol w:w="2640"/>
      </w:tblGrid>
      <w:tr w:rsidR="000C5A02" w:rsidRPr="00EA051D" w14:paraId="757B9113" w14:textId="77777777" w:rsidTr="00151F16">
        <w:tc>
          <w:tcPr>
            <w:tcW w:w="2322" w:type="dxa"/>
            <w:shd w:val="clear" w:color="auto" w:fill="auto"/>
          </w:tcPr>
          <w:p w14:paraId="3BFC1364" w14:textId="77777777" w:rsidR="000C5A02" w:rsidRPr="00EA051D" w:rsidRDefault="000C5A02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lasmid</w:t>
            </w:r>
          </w:p>
        </w:tc>
        <w:tc>
          <w:tcPr>
            <w:tcW w:w="2640" w:type="dxa"/>
            <w:shd w:val="clear" w:color="auto" w:fill="auto"/>
          </w:tcPr>
          <w:p w14:paraId="5080BA65" w14:textId="77777777" w:rsidR="000C5A02" w:rsidRPr="00EA051D" w:rsidRDefault="000C5A02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Copy number</w:t>
            </w:r>
          </w:p>
        </w:tc>
      </w:tr>
      <w:tr w:rsidR="000C5A02" w:rsidRPr="00EA051D" w14:paraId="732BEB26" w14:textId="77777777" w:rsidTr="00151F16">
        <w:tc>
          <w:tcPr>
            <w:tcW w:w="2322" w:type="dxa"/>
            <w:shd w:val="clear" w:color="auto" w:fill="auto"/>
          </w:tcPr>
          <w:p w14:paraId="207984AF" w14:textId="77777777" w:rsidR="000C5A02" w:rsidRPr="00EA051D" w:rsidRDefault="000C5A02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pHL662-mCherry</w:t>
            </w:r>
          </w:p>
        </w:tc>
        <w:tc>
          <w:tcPr>
            <w:tcW w:w="2640" w:type="dxa"/>
            <w:shd w:val="clear" w:color="auto" w:fill="auto"/>
          </w:tcPr>
          <w:p w14:paraId="70E3EDEF" w14:textId="77777777" w:rsidR="000C5A02" w:rsidRPr="00EA051D" w:rsidRDefault="000C5A02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14.6±7.0</w:t>
            </w:r>
          </w:p>
        </w:tc>
      </w:tr>
      <w:tr w:rsidR="000C5A02" w:rsidRPr="00EA051D" w14:paraId="2AABAC82" w14:textId="77777777" w:rsidTr="00151F16">
        <w:trPr>
          <w:trHeight w:val="463"/>
        </w:trPr>
        <w:tc>
          <w:tcPr>
            <w:tcW w:w="2322" w:type="dxa"/>
            <w:shd w:val="clear" w:color="auto" w:fill="auto"/>
          </w:tcPr>
          <w:p w14:paraId="76E8FE6C" w14:textId="77777777" w:rsidR="000C5A02" w:rsidRPr="00EA051D" w:rsidRDefault="000C5A02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punc-119c-mCherry</w:t>
            </w:r>
          </w:p>
        </w:tc>
        <w:tc>
          <w:tcPr>
            <w:tcW w:w="2640" w:type="dxa"/>
            <w:shd w:val="clear" w:color="auto" w:fill="auto"/>
          </w:tcPr>
          <w:p w14:paraId="63756B8B" w14:textId="77777777" w:rsidR="000C5A02" w:rsidRPr="00EA051D" w:rsidRDefault="000C5A02" w:rsidP="00151F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Lines="50" w:before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 w:val="24"/>
                <w:szCs w:val="24"/>
              </w:rPr>
              <w:t>37.8±12.2</w:t>
            </w:r>
          </w:p>
        </w:tc>
      </w:tr>
    </w:tbl>
    <w:p w14:paraId="1705B81E" w14:textId="77777777" w:rsidR="000C5A02" w:rsidRPr="00EA051D" w:rsidRDefault="000C5A02" w:rsidP="000C5A02">
      <w:pPr>
        <w:tabs>
          <w:tab w:val="left" w:pos="916"/>
          <w:tab w:val="left" w:pos="144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20"/>
        <w:ind w:left="1440"/>
        <w:jc w:val="left"/>
        <w:rPr>
          <w:rFonts w:ascii="Arial" w:hAnsi="Arial" w:cs="Arial"/>
          <w:bCs/>
          <w:color w:val="000000" w:themeColor="text1"/>
          <w:szCs w:val="21"/>
        </w:rPr>
      </w:pPr>
    </w:p>
    <w:p w14:paraId="517515EA" w14:textId="77777777" w:rsidR="000C5A02" w:rsidRPr="00EA051D" w:rsidRDefault="000C5A02" w:rsidP="000C5A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20"/>
        <w:ind w:left="990" w:right="926"/>
        <w:jc w:val="left"/>
        <w:rPr>
          <w:rFonts w:ascii="Arial" w:hAnsi="Arial" w:cs="Arial"/>
          <w:bCs/>
          <w:color w:val="000000" w:themeColor="text1"/>
          <w:sz w:val="24"/>
          <w:szCs w:val="24"/>
        </w:rPr>
      </w:pPr>
      <w:r w:rsidRPr="00EA051D">
        <w:rPr>
          <w:rFonts w:ascii="Arial" w:hAnsi="Arial" w:cs="Arial"/>
          <w:bCs/>
          <w:color w:val="000000" w:themeColor="text1"/>
          <w:sz w:val="24"/>
          <w:szCs w:val="24"/>
        </w:rPr>
        <w:t>Plasmid copy number was determined by quantitative PCR as detailed in Methods. Pooled data from three independent experiments.</w:t>
      </w:r>
    </w:p>
    <w:p w14:paraId="13D682A2" w14:textId="77777777" w:rsidR="000C5A02" w:rsidRDefault="000C5A02" w:rsidP="000C5A02">
      <w:pPr>
        <w:widowControl/>
        <w:jc w:val="left"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15D2BEE6" w14:textId="77777777" w:rsidR="002149CF" w:rsidRDefault="002149CF"/>
    <w:sectPr w:rsidR="002149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A02"/>
    <w:rsid w:val="000C5A02"/>
    <w:rsid w:val="00214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1DE0C"/>
  <w15:chartTrackingRefBased/>
  <w15:docId w15:val="{C357D7A0-B5F7-4C5F-B05B-4E64105C6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A0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8-03T16:03:00Z</dcterms:created>
  <dcterms:modified xsi:type="dcterms:W3CDTF">2020-08-03T16:03:00Z</dcterms:modified>
</cp:coreProperties>
</file>